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819CF" w14:textId="77777777" w:rsidR="00DA573A" w:rsidRPr="00D659AB" w:rsidRDefault="00DA573A" w:rsidP="00DA573A">
      <w:pPr>
        <w:spacing w:afterLines="50" w:after="156"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D659AB">
        <w:rPr>
          <w:rFonts w:ascii="Times New Roman" w:eastAsia="宋体" w:hAnsi="Times New Roman" w:cs="Times New Roman"/>
          <w:sz w:val="24"/>
          <w:szCs w:val="24"/>
        </w:rPr>
        <w:t xml:space="preserve">Table S3. Cell yield of </w:t>
      </w:r>
      <w:proofErr w:type="spellStart"/>
      <w:r w:rsidRPr="00D659AB">
        <w:rPr>
          <w:rFonts w:ascii="Times New Roman" w:eastAsia="宋体" w:hAnsi="Times New Roman" w:cs="Times New Roman"/>
          <w:i/>
          <w:iCs/>
          <w:sz w:val="24"/>
          <w:szCs w:val="24"/>
        </w:rPr>
        <w:t>Dhc</w:t>
      </w:r>
      <w:proofErr w:type="spellEnd"/>
      <w:r w:rsidRPr="00D659AB">
        <w:rPr>
          <w:rFonts w:ascii="Times New Roman" w:eastAsia="宋体" w:hAnsi="Times New Roman" w:cs="Times New Roman"/>
          <w:sz w:val="24"/>
          <w:szCs w:val="24"/>
        </w:rPr>
        <w:t xml:space="preserve"> 195 with or without </w:t>
      </w:r>
      <w:proofErr w:type="spellStart"/>
      <w:r w:rsidRPr="00D659AB">
        <w:rPr>
          <w:rFonts w:ascii="Times New Roman" w:eastAsia="宋体" w:hAnsi="Times New Roman" w:cs="Times New Roman"/>
          <w:sz w:val="24"/>
          <w:szCs w:val="24"/>
        </w:rPr>
        <w:t>FeS</w:t>
      </w:r>
      <w:proofErr w:type="spellEnd"/>
      <w:r w:rsidRPr="00D659AB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776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60"/>
        <w:gridCol w:w="2835"/>
        <w:gridCol w:w="3372"/>
      </w:tblGrid>
      <w:tr w:rsidR="00DA573A" w:rsidRPr="00D659AB" w14:paraId="50C57F98" w14:textId="77777777" w:rsidTr="00345ADD">
        <w:trPr>
          <w:trHeight w:val="499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2F3F6" w14:textId="77777777" w:rsidR="00DA573A" w:rsidRPr="00D659AB" w:rsidRDefault="00DA573A" w:rsidP="00345A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>Time/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6156F" w14:textId="77777777" w:rsidR="00DA573A" w:rsidRPr="00D659AB" w:rsidRDefault="00DA573A" w:rsidP="00345A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59A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hc</w:t>
            </w:r>
            <w:proofErr w:type="spellEnd"/>
            <w:r w:rsidRPr="00D659A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>195 (cell/</w:t>
            </w:r>
            <w:proofErr w:type="spellStart"/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>μmol</w:t>
            </w:r>
            <w:proofErr w:type="spellEnd"/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Cl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120D6" w14:textId="77777777" w:rsidR="00DA573A" w:rsidRPr="00D659AB" w:rsidRDefault="00DA573A" w:rsidP="00345A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59A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hc</w:t>
            </w:r>
            <w:proofErr w:type="spellEnd"/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95</w:t>
            </w:r>
            <w:r w:rsidRPr="00D659AB" w:rsidDel="009417D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  <w:proofErr w:type="spellStart"/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>FeS</w:t>
            </w:r>
            <w:proofErr w:type="spellEnd"/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cell/</w:t>
            </w:r>
            <w:proofErr w:type="spellStart"/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>μmol</w:t>
            </w:r>
            <w:proofErr w:type="spellEnd"/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Cl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DA573A" w:rsidRPr="00D659AB" w14:paraId="1D5D9B4E" w14:textId="77777777" w:rsidTr="00345ADD">
        <w:trPr>
          <w:trHeight w:val="499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BCB97E" w14:textId="77777777" w:rsidR="00DA573A" w:rsidRPr="00D659AB" w:rsidRDefault="00DA573A" w:rsidP="00345A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4F75B" w14:textId="77777777" w:rsidR="00DA573A" w:rsidRPr="00D659AB" w:rsidRDefault="00DA573A" w:rsidP="00345A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9.25±0.81) </w:t>
            </w:r>
            <w:r w:rsidRPr="00D659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×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0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323D12" w14:textId="77777777" w:rsidR="00DA573A" w:rsidRPr="00D659AB" w:rsidRDefault="00DA573A" w:rsidP="00345A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5.71±0.60) </w:t>
            </w:r>
            <w:r w:rsidRPr="00D659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×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0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DA573A" w:rsidRPr="00D659AB" w14:paraId="3FCAA57B" w14:textId="77777777" w:rsidTr="00345ADD">
        <w:trPr>
          <w:trHeight w:val="499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BC8EB" w14:textId="77777777" w:rsidR="00DA573A" w:rsidRPr="00D659AB" w:rsidRDefault="00DA573A" w:rsidP="00345A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7A115" w14:textId="77777777" w:rsidR="00DA573A" w:rsidRPr="00D659AB" w:rsidRDefault="00DA573A" w:rsidP="00345A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3.71±0.53) </w:t>
            </w:r>
            <w:r w:rsidRPr="00D659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×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0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B87EF" w14:textId="77777777" w:rsidR="00DA573A" w:rsidRPr="00D659AB" w:rsidRDefault="00DA573A" w:rsidP="00345A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2.37±0.41) </w:t>
            </w:r>
            <w:r w:rsidRPr="00D659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×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0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DA573A" w:rsidRPr="00D659AB" w14:paraId="26744CC9" w14:textId="77777777" w:rsidTr="00345ADD">
        <w:trPr>
          <w:trHeight w:val="499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B285D" w14:textId="77777777" w:rsidR="00DA573A" w:rsidRPr="00D659AB" w:rsidRDefault="00DA573A" w:rsidP="00345A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858F7" w14:textId="77777777" w:rsidR="00DA573A" w:rsidRPr="00D659AB" w:rsidRDefault="00DA573A" w:rsidP="00345A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9.86±1.01) </w:t>
            </w:r>
            <w:r w:rsidRPr="00D659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×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0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9EC1F" w14:textId="77777777" w:rsidR="00DA573A" w:rsidRPr="00D659AB" w:rsidRDefault="00DA573A" w:rsidP="00345AD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7.34±0.58) </w:t>
            </w:r>
            <w:r w:rsidRPr="00D659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×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0</w:t>
            </w:r>
            <w:r w:rsidRPr="00D659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</w:tbl>
    <w:p w14:paraId="7A986BA1" w14:textId="77777777" w:rsidR="006515CF" w:rsidRDefault="006515CF"/>
    <w:sectPr w:rsidR="006515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54EC06" w14:textId="77777777" w:rsidR="002856AF" w:rsidRDefault="002856AF" w:rsidP="00BE4177">
      <w:r>
        <w:separator/>
      </w:r>
    </w:p>
  </w:endnote>
  <w:endnote w:type="continuationSeparator" w:id="0">
    <w:p w14:paraId="54E8C3D3" w14:textId="77777777" w:rsidR="002856AF" w:rsidRDefault="002856AF" w:rsidP="00BE4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352092" w14:textId="77777777" w:rsidR="002856AF" w:rsidRDefault="002856AF" w:rsidP="00BE4177">
      <w:r>
        <w:separator/>
      </w:r>
    </w:p>
  </w:footnote>
  <w:footnote w:type="continuationSeparator" w:id="0">
    <w:p w14:paraId="7B4EA2FB" w14:textId="77777777" w:rsidR="002856AF" w:rsidRDefault="002856AF" w:rsidP="00BE4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5CF"/>
    <w:rsid w:val="002856AF"/>
    <w:rsid w:val="006515CF"/>
    <w:rsid w:val="00991CF2"/>
    <w:rsid w:val="00BE4177"/>
    <w:rsid w:val="00DA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9671A9-A97B-493A-8007-6EDD792BC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1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41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4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41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如 李</dc:creator>
  <cp:keywords/>
  <dc:description/>
  <cp:lastModifiedBy>亚如 李</cp:lastModifiedBy>
  <cp:revision>3</cp:revision>
  <dcterms:created xsi:type="dcterms:W3CDTF">2021-02-07T15:03:00Z</dcterms:created>
  <dcterms:modified xsi:type="dcterms:W3CDTF">2021-03-24T03:59:00Z</dcterms:modified>
</cp:coreProperties>
</file>